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D40" w:rsidRDefault="00AF1D40" w:rsidP="00AF1D4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5:</w:t>
      </w:r>
      <w:bookmarkStart w:id="0" w:name="_GoBack"/>
      <w:bookmarkEnd w:id="0"/>
      <w:r w:rsidRPr="00561604">
        <w:rPr>
          <w:rFonts w:ascii="Times New Roman" w:hAnsi="Times New Roman" w:cs="Times New Roman"/>
          <w:b/>
          <w:color w:val="000000" w:themeColor="text1"/>
        </w:rPr>
        <w:t xml:space="preserve"> Table 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561604">
        <w:rPr>
          <w:rFonts w:ascii="Times New Roman" w:hAnsi="Times New Roman" w:cs="Times New Roman"/>
          <w:b/>
          <w:color w:val="000000" w:themeColor="text1"/>
        </w:rPr>
        <w:t>: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Molar fraction and concentration of quantified lipids in plasma and SBF. Molar fractions represent the percentage of </w:t>
      </w:r>
      <w:r w:rsidRPr="00182173">
        <w:rPr>
          <w:rFonts w:ascii="Times New Roman" w:hAnsi="Times New Roman" w:cs="Times New Roman"/>
          <w:b/>
          <w:bCs/>
          <w:color w:val="000000" w:themeColor="text1"/>
        </w:rPr>
        <w:t>individual lipid speci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within their lipid class. </w:t>
      </w:r>
      <w:r w:rsidRPr="00541968">
        <w:rPr>
          <w:rFonts w:ascii="Times New Roman" w:hAnsi="Times New Roman" w:cs="Times New Roman"/>
          <w:b/>
          <w:bCs/>
          <w:i/>
          <w:color w:val="000000" w:themeColor="text1"/>
        </w:rPr>
        <w:t>n</w:t>
      </w:r>
      <w:r>
        <w:rPr>
          <w:rFonts w:ascii="Times New Roman" w:hAnsi="Times New Roman" w:cs="Times New Roman"/>
          <w:b/>
          <w:bCs/>
          <w:color w:val="000000" w:themeColor="text1"/>
        </w:rPr>
        <w:t>=18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18"/>
        <w:gridCol w:w="851"/>
        <w:gridCol w:w="901"/>
        <w:gridCol w:w="505"/>
        <w:gridCol w:w="900"/>
        <w:gridCol w:w="551"/>
        <w:gridCol w:w="1053"/>
        <w:gridCol w:w="216"/>
        <w:gridCol w:w="606"/>
        <w:gridCol w:w="1053"/>
        <w:gridCol w:w="216"/>
        <w:gridCol w:w="606"/>
      </w:tblGrid>
      <w:tr w:rsidR="00AF1D40" w:rsidRPr="003C6ACE" w:rsidTr="00AF1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F1D40" w:rsidRPr="00253A6A" w:rsidRDefault="00AF1D40" w:rsidP="00EC14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F1D40" w:rsidRPr="00253A6A" w:rsidRDefault="00AF1D40" w:rsidP="00EC1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F1D40" w:rsidRPr="00253A6A" w:rsidRDefault="00AF1D4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lasma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F1D40" w:rsidRPr="00253A6A" w:rsidRDefault="00AF1D4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BF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AF1D40" w:rsidRPr="00253A6A" w:rsidRDefault="00AF1D4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lasma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AF1D40" w:rsidRPr="00253A6A" w:rsidRDefault="00AF1D4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BF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F1D40" w:rsidRPr="00253A6A" w:rsidRDefault="00AF1D40" w:rsidP="00EC14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ipid cla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F1D40" w:rsidRPr="00253A6A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Lipid speci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F1D40" w:rsidRPr="00253A6A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Mean (mol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F1D40" w:rsidRPr="00253A6A" w:rsidRDefault="00AF1D40" w:rsidP="00EC1408">
            <w:pPr>
              <w:ind w:right="-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D (mol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F1D40" w:rsidRPr="00253A6A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Mean (mol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F1D40" w:rsidRPr="00253A6A" w:rsidRDefault="00AF1D40" w:rsidP="00EC1408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D (mol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F1D40" w:rsidRPr="00253A6A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Mean (nmol/m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F1D40" w:rsidRPr="00253A6A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D (nmol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F1D40" w:rsidRPr="00253A6A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Mean (nmol/mL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F1D40" w:rsidRPr="00253A6A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5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D (nmol/mL)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4: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6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3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4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4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16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6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7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1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8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8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7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18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6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 18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20:3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9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20:4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5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20:5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2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22:5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22:6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0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8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9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2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4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9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2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2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8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4:0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4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1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4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5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4:3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4:4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6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8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6.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3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6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lastRenderedPageBreak/>
              <w:t>16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4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lastRenderedPageBreak/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6:3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8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3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6:4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9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.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6:5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9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8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8:3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5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8:4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8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0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8:5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7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38:6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5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40:4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3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40:5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1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40:6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4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.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 40:7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8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6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4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3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4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9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3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8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8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7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chol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3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16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18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18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1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18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20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yso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22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2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6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lastRenderedPageBreak/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4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3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2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6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8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6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6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8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6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9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3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2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8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4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8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8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38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8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40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40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5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40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2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4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 40: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4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4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8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6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1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8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8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atidylethanolamine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lasmalogen)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40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9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0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2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4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5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7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8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6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5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6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6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2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8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lastRenderedPageBreak/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1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8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5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38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40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inositol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 40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0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serine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 3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5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ho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atidylserine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 3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2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1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3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3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8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4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6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4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4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6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7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6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0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0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7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8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8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8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39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0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5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3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6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0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6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6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1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1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1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1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2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6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2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6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2:3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7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2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3:1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3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6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3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2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p</w:t>
            </w: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 xml:space="preserve">hingomyelin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M 44:2 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4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9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4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3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1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6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7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lastRenderedPageBreak/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8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1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6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D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G 36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4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5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5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6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8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7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7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8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5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8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6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.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8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6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2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6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8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4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0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4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0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0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.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9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0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1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.7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0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0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6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1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2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1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5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9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7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1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1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9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.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6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lastRenderedPageBreak/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52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2: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4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3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3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6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3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4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1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7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.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1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9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9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6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6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5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2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0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5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4: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8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5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8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9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1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8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6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7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9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8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4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6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5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4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6: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7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8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6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8: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6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3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8: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7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Triglyceride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G 58: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3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3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8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4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3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0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5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6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6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.0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4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5.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6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6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9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.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02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6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8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lastRenderedPageBreak/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7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6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5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1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7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2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7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49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8: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6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3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1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.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.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3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9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8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.1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8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1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4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5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9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9.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8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1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0.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.3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18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8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0: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5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3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03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0: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5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0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0: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2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.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.4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14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0: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11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29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2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3.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0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7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1.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.75</w:t>
            </w:r>
          </w:p>
        </w:tc>
      </w:tr>
      <w:tr w:rsidR="00AF1D40" w:rsidRPr="003C6ACE" w:rsidTr="00AF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2: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38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03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45</w:t>
            </w:r>
          </w:p>
        </w:tc>
      </w:tr>
      <w:tr w:rsidR="00AF1D40" w:rsidRPr="003C6ACE" w:rsidTr="00AF1D4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1D40" w:rsidRPr="009F1364" w:rsidRDefault="00AF1D4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</w:pPr>
            <w:r w:rsidRPr="009F136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sv-SE"/>
              </w:rPr>
              <w:t>Cholesteryl ester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E 22: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76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06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6.2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4.3</w:t>
            </w:r>
          </w:p>
        </w:tc>
        <w:tc>
          <w:tcPr>
            <w:tcW w:w="0" w:type="auto"/>
            <w:gridSpan w:val="2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.4</w:t>
            </w:r>
          </w:p>
        </w:tc>
        <w:tc>
          <w:tcPr>
            <w:tcW w:w="0" w:type="auto"/>
            <w:noWrap/>
            <w:hideMark/>
          </w:tcPr>
          <w:p w:rsidR="00AF1D40" w:rsidRPr="00080E0D" w:rsidRDefault="00AF1D4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80E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03</w:t>
            </w:r>
          </w:p>
        </w:tc>
      </w:tr>
    </w:tbl>
    <w:p w:rsidR="00FC612B" w:rsidRPr="00AF1D40" w:rsidRDefault="00FC612B" w:rsidP="00AF1D40"/>
    <w:sectPr w:rsidR="00FC612B" w:rsidRPr="00AF1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DA7"/>
    <w:rsid w:val="00082837"/>
    <w:rsid w:val="002966F6"/>
    <w:rsid w:val="00372698"/>
    <w:rsid w:val="00846303"/>
    <w:rsid w:val="009B6257"/>
    <w:rsid w:val="00AF1D40"/>
    <w:rsid w:val="00C31DA7"/>
    <w:rsid w:val="00C83CA0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A7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2"/>
    <w:unhideWhenUsed/>
    <w:qFormat/>
    <w:rsid w:val="00C83CA0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C83CA0"/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styleId="Hyperlink">
    <w:name w:val="Hyperlink"/>
    <w:basedOn w:val="DefaultParagraphFont"/>
    <w:uiPriority w:val="99"/>
    <w:semiHidden/>
    <w:unhideWhenUsed/>
    <w:rsid w:val="00C83C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0"/>
    <w:rPr>
      <w:color w:val="954F72"/>
      <w:u w:val="single"/>
    </w:rPr>
  </w:style>
  <w:style w:type="paragraph" w:customStyle="1" w:styleId="msonormal0">
    <w:name w:val="msonormal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5">
    <w:name w:val="font5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sv-SE" w:eastAsia="sv-SE"/>
    </w:rPr>
  </w:style>
  <w:style w:type="paragraph" w:customStyle="1" w:styleId="xl63">
    <w:name w:val="xl63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4">
    <w:name w:val="xl64"/>
    <w:basedOn w:val="Normal"/>
    <w:rsid w:val="00C83C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5">
    <w:name w:val="xl65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C83CA0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val="sv-SE" w:eastAsia="sv-SE"/>
    </w:rPr>
  </w:style>
  <w:style w:type="table" w:customStyle="1" w:styleId="GridTable2">
    <w:name w:val="Grid Table 2"/>
    <w:basedOn w:val="TableNormal"/>
    <w:uiPriority w:val="47"/>
    <w:rsid w:val="00C83CA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C83CA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C83CA0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C83CA0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FooterChar">
    <w:name w:val="Footer Char"/>
    <w:basedOn w:val="DefaultParagraphFont"/>
    <w:link w:val="Footer"/>
    <w:uiPriority w:val="99"/>
    <w:rsid w:val="00C83CA0"/>
    <w:rPr>
      <w:color w:val="595959" w:themeColor="text1" w:themeTint="A6"/>
    </w:rPr>
  </w:style>
  <w:style w:type="table" w:customStyle="1" w:styleId="ListTable6ColorfulAccent1">
    <w:name w:val="List Table 6 Colorful Accent 1"/>
    <w:basedOn w:val="TableNormal"/>
    <w:uiPriority w:val="51"/>
    <w:rsid w:val="00C83CA0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A7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2"/>
    <w:unhideWhenUsed/>
    <w:qFormat/>
    <w:rsid w:val="00C83CA0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C83CA0"/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styleId="Hyperlink">
    <w:name w:val="Hyperlink"/>
    <w:basedOn w:val="DefaultParagraphFont"/>
    <w:uiPriority w:val="99"/>
    <w:semiHidden/>
    <w:unhideWhenUsed/>
    <w:rsid w:val="00C83C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0"/>
    <w:rPr>
      <w:color w:val="954F72"/>
      <w:u w:val="single"/>
    </w:rPr>
  </w:style>
  <w:style w:type="paragraph" w:customStyle="1" w:styleId="msonormal0">
    <w:name w:val="msonormal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5">
    <w:name w:val="font5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sv-SE" w:eastAsia="sv-SE"/>
    </w:rPr>
  </w:style>
  <w:style w:type="paragraph" w:customStyle="1" w:styleId="xl63">
    <w:name w:val="xl63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4">
    <w:name w:val="xl64"/>
    <w:basedOn w:val="Normal"/>
    <w:rsid w:val="00C83C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5">
    <w:name w:val="xl65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C83CA0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val="sv-SE" w:eastAsia="sv-SE"/>
    </w:rPr>
  </w:style>
  <w:style w:type="table" w:customStyle="1" w:styleId="GridTable2">
    <w:name w:val="Grid Table 2"/>
    <w:basedOn w:val="TableNormal"/>
    <w:uiPriority w:val="47"/>
    <w:rsid w:val="00C83CA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C83CA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C83CA0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C83CA0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FooterChar">
    <w:name w:val="Footer Char"/>
    <w:basedOn w:val="DefaultParagraphFont"/>
    <w:link w:val="Footer"/>
    <w:uiPriority w:val="99"/>
    <w:rsid w:val="00C83CA0"/>
    <w:rPr>
      <w:color w:val="595959" w:themeColor="text1" w:themeTint="A6"/>
    </w:rPr>
  </w:style>
  <w:style w:type="table" w:customStyle="1" w:styleId="ListTable6ColorfulAccent1">
    <w:name w:val="List Table 6 Colorful Accent 1"/>
    <w:basedOn w:val="TableNormal"/>
    <w:uiPriority w:val="51"/>
    <w:rsid w:val="00C83CA0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74</Words>
  <Characters>11946</Characters>
  <Application>Microsoft Office Word</Application>
  <DocSecurity>0</DocSecurity>
  <Lines>1991</Lines>
  <Paragraphs>20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8-17T17:48:00Z</dcterms:created>
  <dcterms:modified xsi:type="dcterms:W3CDTF">2019-08-17T17:48:00Z</dcterms:modified>
</cp:coreProperties>
</file>